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5FC68" w14:textId="0D411D70" w:rsidR="004108C2" w:rsidRPr="00FB13D1" w:rsidRDefault="00BD4D1F" w:rsidP="008D6FFC">
      <w:pPr>
        <w:pageBreakBefore/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eastAsia="en-GB"/>
        </w:rPr>
      </w:pPr>
      <w:r w:rsidRPr="00FB13D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t>TABLE</w:t>
      </w:r>
      <w:r w:rsidR="002A1AB3" w:rsidRPr="00FB13D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t xml:space="preserve"> </w:t>
      </w:r>
      <w:r w:rsidRPr="00FB13D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t>S</w:t>
      </w:r>
      <w:proofErr w:type="gramStart"/>
      <w:r w:rsidR="00D43480" w:rsidRPr="00FB13D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t>2</w:t>
      </w:r>
      <w:r>
        <w:rPr>
          <w:rFonts w:cstheme="minorHAnsi"/>
          <w:b/>
          <w:noProof/>
          <w:sz w:val="24"/>
          <w:szCs w:val="24"/>
          <w:lang w:eastAsia="en-GB"/>
        </w:rPr>
        <w:t xml:space="preserve"> </w:t>
      </w:r>
      <w:r w:rsidR="001007FC" w:rsidRPr="00004C7F">
        <w:rPr>
          <w:rFonts w:cstheme="minorHAnsi"/>
          <w:bCs/>
          <w:noProof/>
          <w:sz w:val="24"/>
          <w:szCs w:val="24"/>
          <w:lang w:eastAsia="en-GB"/>
        </w:rPr>
        <w:t xml:space="preserve"> </w:t>
      </w:r>
      <w:bookmarkStart w:id="0" w:name="_Hlk76483714"/>
      <w:r w:rsidR="001007FC" w:rsidRPr="00FB1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earch</w:t>
      </w:r>
      <w:proofErr w:type="gramEnd"/>
      <w:r w:rsidR="001007FC" w:rsidRPr="00FB1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terms and search results in electronic databases Medline </w:t>
      </w:r>
      <w:r w:rsidR="00004C7F" w:rsidRPr="00FB1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and </w:t>
      </w:r>
      <w:r w:rsidR="001007FC" w:rsidRPr="00FB1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Embase</w:t>
      </w:r>
      <w:r w:rsidR="00004C7F" w:rsidRPr="00FB1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.</w:t>
      </w:r>
      <w:bookmarkEnd w:id="0"/>
    </w:p>
    <w:p w14:paraId="5EB18794" w14:textId="3FA3D1E4" w:rsidR="00C21236" w:rsidRPr="00FB13D1" w:rsidRDefault="00C21236" w:rsidP="004108C2">
      <w:pPr>
        <w:rPr>
          <w:rFonts w:ascii="Times New Roman" w:hAnsi="Times New Roman" w:cs="Times New Roman"/>
          <w:bCs/>
          <w:noProof/>
          <w:sz w:val="28"/>
          <w:lang w:eastAsia="en-GB"/>
        </w:rPr>
      </w:pPr>
      <w:r w:rsidRPr="00FB13D1">
        <w:rPr>
          <w:rFonts w:ascii="Times New Roman" w:hAnsi="Times New Roman" w:cs="Times New Roman"/>
          <w:bCs/>
          <w:noProof/>
          <w:sz w:val="28"/>
          <w:lang w:eastAsia="en-GB"/>
        </w:rPr>
        <w:t xml:space="preserve">Medline </w:t>
      </w:r>
      <w:r w:rsidR="001007FC" w:rsidRPr="00FB13D1">
        <w:rPr>
          <w:rFonts w:ascii="Times New Roman" w:hAnsi="Times New Roman" w:cs="Times New Roman"/>
          <w:bCs/>
          <w:noProof/>
          <w:sz w:val="28"/>
          <w:lang w:eastAsia="en-GB"/>
        </w:rPr>
        <w:t>(</w:t>
      </w:r>
      <w:r w:rsidRPr="00FB13D1">
        <w:rPr>
          <w:rFonts w:ascii="Times New Roman" w:hAnsi="Times New Roman" w:cs="Times New Roman"/>
          <w:bCs/>
          <w:noProof/>
          <w:sz w:val="28"/>
          <w:lang w:eastAsia="en-GB"/>
        </w:rPr>
        <w:t xml:space="preserve">search </w:t>
      </w:r>
      <w:r w:rsidR="001007FC" w:rsidRPr="00FB13D1">
        <w:rPr>
          <w:rFonts w:ascii="Times New Roman" w:hAnsi="Times New Roman" w:cs="Times New Roman"/>
          <w:bCs/>
          <w:noProof/>
          <w:sz w:val="28"/>
          <w:lang w:eastAsia="en-GB"/>
        </w:rPr>
        <w:t xml:space="preserve">on </w:t>
      </w:r>
      <w:r w:rsidR="003C7E62" w:rsidRPr="00FB13D1">
        <w:rPr>
          <w:rFonts w:ascii="Times New Roman" w:hAnsi="Times New Roman" w:cs="Times New Roman"/>
          <w:bCs/>
          <w:noProof/>
          <w:sz w:val="28"/>
          <w:lang w:eastAsia="en-GB"/>
        </w:rPr>
        <w:t>19</w:t>
      </w:r>
      <w:r w:rsidRPr="00FB13D1">
        <w:rPr>
          <w:rFonts w:ascii="Times New Roman" w:hAnsi="Times New Roman" w:cs="Times New Roman"/>
          <w:bCs/>
          <w:noProof/>
          <w:sz w:val="28"/>
          <w:lang w:eastAsia="en-GB"/>
        </w:rPr>
        <w:t>/11/2019</w:t>
      </w:r>
      <w:r w:rsidR="001007FC" w:rsidRPr="00FB13D1">
        <w:rPr>
          <w:rFonts w:ascii="Times New Roman" w:hAnsi="Times New Roman" w:cs="Times New Roman"/>
          <w:bCs/>
          <w:noProof/>
          <w:sz w:val="28"/>
          <w:lang w:eastAsia="en-GB"/>
        </w:rPr>
        <w:t>)</w:t>
      </w:r>
    </w:p>
    <w:p w14:paraId="23916A22" w14:textId="77777777" w:rsidR="00C21236" w:rsidRDefault="003C7E62">
      <w:r>
        <w:rPr>
          <w:noProof/>
          <w:lang w:eastAsia="en-GB"/>
        </w:rPr>
        <w:drawing>
          <wp:inline distT="0" distB="0" distL="0" distR="0" wp14:anchorId="7C493505" wp14:editId="1F8400DF">
            <wp:extent cx="5731510" cy="65043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0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15386" w14:textId="77777777" w:rsidR="00C21236" w:rsidRDefault="003C7E62">
      <w:r>
        <w:rPr>
          <w:noProof/>
          <w:lang w:eastAsia="en-GB"/>
        </w:rPr>
        <w:lastRenderedPageBreak/>
        <w:drawing>
          <wp:inline distT="0" distB="0" distL="0" distR="0" wp14:anchorId="26222ED3" wp14:editId="086B16E5">
            <wp:extent cx="5731510" cy="588708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8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42950" w14:textId="5290BFFB" w:rsidR="005C6EB8" w:rsidRDefault="005C6EB8">
      <w:pPr>
        <w:rPr>
          <w:rStyle w:val="searchhistory-search-term"/>
          <w:rFonts w:ascii="Helvetica" w:hAnsi="Helvetica"/>
          <w:color w:val="0A0905"/>
          <w:sz w:val="18"/>
          <w:szCs w:val="18"/>
        </w:rPr>
      </w:pPr>
    </w:p>
    <w:p w14:paraId="056AA379" w14:textId="153AB6B1" w:rsidR="00037388" w:rsidRPr="00FB13D1" w:rsidRDefault="00037388" w:rsidP="00037388">
      <w:pPr>
        <w:pageBreakBefore/>
        <w:rPr>
          <w:rFonts w:ascii="Times New Roman" w:hAnsi="Times New Roman" w:cs="Times New Roman"/>
          <w:bCs/>
          <w:noProof/>
          <w:sz w:val="28"/>
          <w:szCs w:val="28"/>
          <w:lang w:eastAsia="en-GB"/>
        </w:rPr>
      </w:pPr>
      <w:r w:rsidRPr="00FB13D1">
        <w:rPr>
          <w:rFonts w:ascii="Times New Roman" w:hAnsi="Times New Roman" w:cs="Times New Roman"/>
          <w:bCs/>
          <w:noProof/>
          <w:sz w:val="28"/>
          <w:szCs w:val="28"/>
          <w:lang w:eastAsia="en-GB"/>
        </w:rPr>
        <w:lastRenderedPageBreak/>
        <w:t xml:space="preserve">Medline </w:t>
      </w:r>
      <w:r w:rsidR="00D60C05" w:rsidRPr="00FB13D1">
        <w:rPr>
          <w:rFonts w:ascii="Times New Roman" w:hAnsi="Times New Roman" w:cs="Times New Roman"/>
          <w:bCs/>
          <w:noProof/>
          <w:sz w:val="28"/>
          <w:szCs w:val="28"/>
          <w:lang w:eastAsia="en-GB"/>
        </w:rPr>
        <w:t>(</w:t>
      </w:r>
      <w:r w:rsidRPr="00FB13D1">
        <w:rPr>
          <w:rFonts w:ascii="Times New Roman" w:hAnsi="Times New Roman" w:cs="Times New Roman"/>
          <w:bCs/>
          <w:noProof/>
          <w:sz w:val="28"/>
          <w:szCs w:val="28"/>
          <w:lang w:eastAsia="en-GB"/>
        </w:rPr>
        <w:t xml:space="preserve">updated </w:t>
      </w:r>
      <w:r w:rsidR="00D60C05" w:rsidRPr="00FB13D1">
        <w:rPr>
          <w:rFonts w:ascii="Times New Roman" w:hAnsi="Times New Roman" w:cs="Times New Roman"/>
          <w:bCs/>
          <w:noProof/>
          <w:sz w:val="28"/>
          <w:szCs w:val="28"/>
          <w:lang w:eastAsia="en-GB"/>
        </w:rPr>
        <w:t xml:space="preserve">search </w:t>
      </w:r>
      <w:r w:rsidRPr="00FB13D1">
        <w:rPr>
          <w:rFonts w:ascii="Times New Roman" w:hAnsi="Times New Roman" w:cs="Times New Roman"/>
          <w:bCs/>
          <w:noProof/>
          <w:sz w:val="28"/>
          <w:szCs w:val="28"/>
          <w:lang w:eastAsia="en-GB"/>
        </w:rPr>
        <w:t>on 01/12/2020)</w:t>
      </w:r>
    </w:p>
    <w:p w14:paraId="3FA2A239" w14:textId="00A0A150" w:rsidR="00037388" w:rsidRDefault="00037388">
      <w:r>
        <w:rPr>
          <w:noProof/>
          <w:lang w:eastAsia="en-GB"/>
        </w:rPr>
        <w:drawing>
          <wp:inline distT="0" distB="0" distL="0" distR="0" wp14:anchorId="319F06F6" wp14:editId="1FD0D945">
            <wp:extent cx="5504586" cy="8317865"/>
            <wp:effectExtent l="0" t="0" r="127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12147" cy="832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92E84" w14:textId="5356E309" w:rsidR="00037388" w:rsidRDefault="00037388">
      <w:r>
        <w:rPr>
          <w:noProof/>
          <w:lang w:eastAsia="en-GB"/>
        </w:rPr>
        <w:lastRenderedPageBreak/>
        <w:drawing>
          <wp:inline distT="0" distB="0" distL="0" distR="0" wp14:anchorId="4750A95C" wp14:editId="7C7E0722">
            <wp:extent cx="5314315" cy="8863330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143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53039" w14:textId="7E6BAE9D" w:rsidR="003B3E53" w:rsidRPr="00FB13D1" w:rsidRDefault="003B3E53" w:rsidP="003B3E53">
      <w:pPr>
        <w:pageBreakBefore/>
        <w:rPr>
          <w:rFonts w:ascii="Times New Roman" w:hAnsi="Times New Roman" w:cs="Times New Roman"/>
          <w:bCs/>
          <w:sz w:val="28"/>
        </w:rPr>
      </w:pPr>
      <w:r w:rsidRPr="00FB13D1">
        <w:rPr>
          <w:rFonts w:ascii="Times New Roman" w:hAnsi="Times New Roman" w:cs="Times New Roman"/>
          <w:bCs/>
          <w:sz w:val="28"/>
        </w:rPr>
        <w:lastRenderedPageBreak/>
        <w:t xml:space="preserve">Embase </w:t>
      </w:r>
      <w:r w:rsidR="00D60C05" w:rsidRPr="00FB13D1">
        <w:rPr>
          <w:rFonts w:ascii="Times New Roman" w:hAnsi="Times New Roman" w:cs="Times New Roman"/>
          <w:bCs/>
          <w:sz w:val="28"/>
        </w:rPr>
        <w:t>(</w:t>
      </w:r>
      <w:r w:rsidR="00E634A1" w:rsidRPr="00FB13D1">
        <w:rPr>
          <w:rFonts w:ascii="Times New Roman" w:hAnsi="Times New Roman" w:cs="Times New Roman"/>
          <w:bCs/>
          <w:sz w:val="28"/>
        </w:rPr>
        <w:t xml:space="preserve">search on </w:t>
      </w:r>
      <w:r w:rsidR="00B618F9" w:rsidRPr="00FB13D1">
        <w:rPr>
          <w:rFonts w:ascii="Times New Roman" w:hAnsi="Times New Roman" w:cs="Times New Roman"/>
          <w:bCs/>
          <w:sz w:val="28"/>
        </w:rPr>
        <w:t>18</w:t>
      </w:r>
      <w:r w:rsidRPr="00FB13D1">
        <w:rPr>
          <w:rFonts w:ascii="Times New Roman" w:hAnsi="Times New Roman" w:cs="Times New Roman"/>
          <w:bCs/>
          <w:sz w:val="28"/>
        </w:rPr>
        <w:t>/11/2019</w:t>
      </w:r>
      <w:r w:rsidR="00D60C05" w:rsidRPr="00FB13D1">
        <w:rPr>
          <w:rFonts w:ascii="Times New Roman" w:hAnsi="Times New Roman" w:cs="Times New Roman"/>
          <w:bCs/>
          <w:sz w:val="28"/>
        </w:rPr>
        <w:t>)</w:t>
      </w:r>
    </w:p>
    <w:p w14:paraId="6297F4B0" w14:textId="77777777" w:rsidR="003B3E53" w:rsidRDefault="00DC6B85">
      <w:r>
        <w:rPr>
          <w:noProof/>
          <w:lang w:eastAsia="en-GB"/>
        </w:rPr>
        <w:drawing>
          <wp:inline distT="0" distB="0" distL="0" distR="0" wp14:anchorId="0F59F230" wp14:editId="08ACC840">
            <wp:extent cx="5731510" cy="6715125"/>
            <wp:effectExtent l="0" t="0" r="254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1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2F90C" w14:textId="3B4B3146" w:rsidR="003B3E53" w:rsidRDefault="00E70F1E">
      <w:r>
        <w:rPr>
          <w:noProof/>
          <w:lang w:eastAsia="en-GB"/>
        </w:rPr>
        <w:lastRenderedPageBreak/>
        <w:drawing>
          <wp:inline distT="0" distB="0" distL="0" distR="0" wp14:anchorId="678AE430" wp14:editId="5660F455">
            <wp:extent cx="5731510" cy="667321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A7948" w14:textId="6358C255" w:rsidR="00041DBD" w:rsidRPr="00FB13D1" w:rsidRDefault="00041DBD" w:rsidP="00041DBD">
      <w:pPr>
        <w:pageBreakBefore/>
        <w:rPr>
          <w:rFonts w:ascii="Times New Roman" w:hAnsi="Times New Roman" w:cs="Times New Roman"/>
          <w:bCs/>
          <w:sz w:val="28"/>
        </w:rPr>
      </w:pPr>
      <w:r w:rsidRPr="00FB13D1">
        <w:rPr>
          <w:rFonts w:ascii="Times New Roman" w:hAnsi="Times New Roman" w:cs="Times New Roman"/>
          <w:bCs/>
          <w:sz w:val="28"/>
        </w:rPr>
        <w:lastRenderedPageBreak/>
        <w:t>Embase</w:t>
      </w:r>
      <w:r w:rsidR="00D60C05" w:rsidRPr="00FB13D1">
        <w:rPr>
          <w:rFonts w:ascii="Times New Roman" w:hAnsi="Times New Roman" w:cs="Times New Roman"/>
          <w:bCs/>
          <w:sz w:val="28"/>
        </w:rPr>
        <w:t xml:space="preserve"> (</w:t>
      </w:r>
      <w:r w:rsidRPr="00FB13D1">
        <w:rPr>
          <w:rFonts w:ascii="Times New Roman" w:hAnsi="Times New Roman" w:cs="Times New Roman"/>
          <w:bCs/>
          <w:sz w:val="28"/>
        </w:rPr>
        <w:t>updated search on 01/12/2020</w:t>
      </w:r>
      <w:r w:rsidR="00D60C05" w:rsidRPr="00FB13D1">
        <w:rPr>
          <w:rFonts w:ascii="Times New Roman" w:hAnsi="Times New Roman" w:cs="Times New Roman"/>
          <w:bCs/>
          <w:sz w:val="28"/>
        </w:rPr>
        <w:t>)</w:t>
      </w:r>
    </w:p>
    <w:p w14:paraId="6AE28365" w14:textId="124CFFA3" w:rsidR="00984BB7" w:rsidRDefault="00984BB7" w:rsidP="00984BB7">
      <w:pPr>
        <w:rPr>
          <w:b/>
          <w:sz w:val="28"/>
        </w:rPr>
      </w:pPr>
      <w:r>
        <w:rPr>
          <w:noProof/>
          <w:lang w:eastAsia="en-GB"/>
        </w:rPr>
        <w:drawing>
          <wp:inline distT="0" distB="0" distL="0" distR="0" wp14:anchorId="368EF433" wp14:editId="23994375">
            <wp:extent cx="5524500" cy="8229214"/>
            <wp:effectExtent l="0" t="0" r="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48627" cy="8265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4E19B" w14:textId="332D3A9E" w:rsidR="00984BB7" w:rsidRPr="00E634A1" w:rsidRDefault="00984BB7" w:rsidP="00984BB7">
      <w:pPr>
        <w:rPr>
          <w:b/>
          <w:sz w:val="28"/>
        </w:rPr>
      </w:pPr>
      <w:r>
        <w:rPr>
          <w:noProof/>
          <w:lang w:eastAsia="en-GB"/>
        </w:rPr>
        <w:lastRenderedPageBreak/>
        <w:drawing>
          <wp:inline distT="0" distB="0" distL="0" distR="0" wp14:anchorId="692E82AF" wp14:editId="385851C3">
            <wp:extent cx="5605145" cy="886333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0514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4BB7" w:rsidRPr="00E634A1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49217" w14:textId="77777777" w:rsidR="00AE742B" w:rsidRDefault="00AE742B" w:rsidP="00451579">
      <w:pPr>
        <w:spacing w:after="0" w:line="240" w:lineRule="auto"/>
      </w:pPr>
      <w:r>
        <w:separator/>
      </w:r>
    </w:p>
  </w:endnote>
  <w:endnote w:type="continuationSeparator" w:id="0">
    <w:p w14:paraId="07A90E78" w14:textId="77777777" w:rsidR="00AE742B" w:rsidRDefault="00AE742B" w:rsidP="00451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1724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453DA" w14:textId="388F8559" w:rsidR="00451579" w:rsidRDefault="004515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64CF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F40B322" w14:textId="77777777" w:rsidR="00451579" w:rsidRDefault="00451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CA4EC1" w14:textId="77777777" w:rsidR="00AE742B" w:rsidRDefault="00AE742B" w:rsidP="00451579">
      <w:pPr>
        <w:spacing w:after="0" w:line="240" w:lineRule="auto"/>
      </w:pPr>
      <w:r>
        <w:separator/>
      </w:r>
    </w:p>
  </w:footnote>
  <w:footnote w:type="continuationSeparator" w:id="0">
    <w:p w14:paraId="4E6A95E5" w14:textId="77777777" w:rsidR="00AE742B" w:rsidRDefault="00AE742B" w:rsidP="004515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A462A"/>
    <w:multiLevelType w:val="hybridMultilevel"/>
    <w:tmpl w:val="E8300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D04F0F"/>
    <w:multiLevelType w:val="hybridMultilevel"/>
    <w:tmpl w:val="343A233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8A70D9F"/>
    <w:multiLevelType w:val="hybridMultilevel"/>
    <w:tmpl w:val="68FE4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A427E4"/>
    <w:multiLevelType w:val="hybridMultilevel"/>
    <w:tmpl w:val="005AE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337752"/>
    <w:multiLevelType w:val="hybridMultilevel"/>
    <w:tmpl w:val="AC629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486"/>
    <w:rsid w:val="00004C7F"/>
    <w:rsid w:val="00017C67"/>
    <w:rsid w:val="00037388"/>
    <w:rsid w:val="00041DBD"/>
    <w:rsid w:val="00072E1B"/>
    <w:rsid w:val="00075928"/>
    <w:rsid w:val="00080CC0"/>
    <w:rsid w:val="00081D1F"/>
    <w:rsid w:val="000B71D3"/>
    <w:rsid w:val="000F2B0E"/>
    <w:rsid w:val="000F5BE9"/>
    <w:rsid w:val="000F6EE0"/>
    <w:rsid w:val="0010056E"/>
    <w:rsid w:val="001007FC"/>
    <w:rsid w:val="00101CFC"/>
    <w:rsid w:val="00115F61"/>
    <w:rsid w:val="0014250C"/>
    <w:rsid w:val="00167461"/>
    <w:rsid w:val="00173420"/>
    <w:rsid w:val="001A77E8"/>
    <w:rsid w:val="001C2D2B"/>
    <w:rsid w:val="001D18D7"/>
    <w:rsid w:val="001D6E41"/>
    <w:rsid w:val="001D6E81"/>
    <w:rsid w:val="001E63EE"/>
    <w:rsid w:val="001F21C9"/>
    <w:rsid w:val="001F56A3"/>
    <w:rsid w:val="001F795E"/>
    <w:rsid w:val="00200198"/>
    <w:rsid w:val="00214768"/>
    <w:rsid w:val="00220B5A"/>
    <w:rsid w:val="002955FF"/>
    <w:rsid w:val="002A1AB3"/>
    <w:rsid w:val="002F66B4"/>
    <w:rsid w:val="0030702E"/>
    <w:rsid w:val="00341515"/>
    <w:rsid w:val="00346012"/>
    <w:rsid w:val="003B3E53"/>
    <w:rsid w:val="003C7E62"/>
    <w:rsid w:val="003E3390"/>
    <w:rsid w:val="003E69B0"/>
    <w:rsid w:val="004108C2"/>
    <w:rsid w:val="0041722A"/>
    <w:rsid w:val="004245B3"/>
    <w:rsid w:val="00432AD2"/>
    <w:rsid w:val="00441379"/>
    <w:rsid w:val="00441486"/>
    <w:rsid w:val="004445C0"/>
    <w:rsid w:val="00451579"/>
    <w:rsid w:val="00461241"/>
    <w:rsid w:val="00463EE3"/>
    <w:rsid w:val="0048090D"/>
    <w:rsid w:val="0049208A"/>
    <w:rsid w:val="004B77C6"/>
    <w:rsid w:val="00502811"/>
    <w:rsid w:val="00513A06"/>
    <w:rsid w:val="005162EF"/>
    <w:rsid w:val="00534FC0"/>
    <w:rsid w:val="00537085"/>
    <w:rsid w:val="005807DC"/>
    <w:rsid w:val="005961EF"/>
    <w:rsid w:val="005C6EB8"/>
    <w:rsid w:val="005D0A0D"/>
    <w:rsid w:val="005D5D38"/>
    <w:rsid w:val="005D5EB8"/>
    <w:rsid w:val="00625AA3"/>
    <w:rsid w:val="006377F1"/>
    <w:rsid w:val="00655115"/>
    <w:rsid w:val="006807D5"/>
    <w:rsid w:val="006A2081"/>
    <w:rsid w:val="006D4B5F"/>
    <w:rsid w:val="006E1816"/>
    <w:rsid w:val="006E3EA8"/>
    <w:rsid w:val="006F1082"/>
    <w:rsid w:val="006F5640"/>
    <w:rsid w:val="006F64CF"/>
    <w:rsid w:val="00703639"/>
    <w:rsid w:val="00750F14"/>
    <w:rsid w:val="007528EF"/>
    <w:rsid w:val="0076165F"/>
    <w:rsid w:val="00764951"/>
    <w:rsid w:val="00783ADD"/>
    <w:rsid w:val="007858C4"/>
    <w:rsid w:val="007A30C2"/>
    <w:rsid w:val="007B0977"/>
    <w:rsid w:val="0081268E"/>
    <w:rsid w:val="00821649"/>
    <w:rsid w:val="00835721"/>
    <w:rsid w:val="00837FF6"/>
    <w:rsid w:val="00890628"/>
    <w:rsid w:val="008A689B"/>
    <w:rsid w:val="008D6FFC"/>
    <w:rsid w:val="009200B6"/>
    <w:rsid w:val="0094289F"/>
    <w:rsid w:val="00964915"/>
    <w:rsid w:val="00984BB7"/>
    <w:rsid w:val="00994FA2"/>
    <w:rsid w:val="009962BF"/>
    <w:rsid w:val="009A0DEC"/>
    <w:rsid w:val="009A7E6D"/>
    <w:rsid w:val="009D0170"/>
    <w:rsid w:val="00A159B3"/>
    <w:rsid w:val="00A46553"/>
    <w:rsid w:val="00A77013"/>
    <w:rsid w:val="00A92A68"/>
    <w:rsid w:val="00AA5555"/>
    <w:rsid w:val="00AE742B"/>
    <w:rsid w:val="00AF1BC0"/>
    <w:rsid w:val="00B16169"/>
    <w:rsid w:val="00B3329D"/>
    <w:rsid w:val="00B439A2"/>
    <w:rsid w:val="00B576BC"/>
    <w:rsid w:val="00B618F9"/>
    <w:rsid w:val="00B84BA0"/>
    <w:rsid w:val="00B875B5"/>
    <w:rsid w:val="00B9115A"/>
    <w:rsid w:val="00BA0063"/>
    <w:rsid w:val="00BD4D1F"/>
    <w:rsid w:val="00BD7229"/>
    <w:rsid w:val="00BE7954"/>
    <w:rsid w:val="00BF0655"/>
    <w:rsid w:val="00C104A4"/>
    <w:rsid w:val="00C21236"/>
    <w:rsid w:val="00C435BD"/>
    <w:rsid w:val="00C53FBB"/>
    <w:rsid w:val="00C85DD4"/>
    <w:rsid w:val="00C91625"/>
    <w:rsid w:val="00CA03FB"/>
    <w:rsid w:val="00CA7E2A"/>
    <w:rsid w:val="00CE7A98"/>
    <w:rsid w:val="00D03CA0"/>
    <w:rsid w:val="00D04522"/>
    <w:rsid w:val="00D160B4"/>
    <w:rsid w:val="00D43480"/>
    <w:rsid w:val="00D50741"/>
    <w:rsid w:val="00D60C05"/>
    <w:rsid w:val="00D67242"/>
    <w:rsid w:val="00D7274C"/>
    <w:rsid w:val="00D95B19"/>
    <w:rsid w:val="00DA5C71"/>
    <w:rsid w:val="00DB7E3D"/>
    <w:rsid w:val="00DC663D"/>
    <w:rsid w:val="00DC6B85"/>
    <w:rsid w:val="00DD66FC"/>
    <w:rsid w:val="00DE5F88"/>
    <w:rsid w:val="00DF6F0C"/>
    <w:rsid w:val="00E634A1"/>
    <w:rsid w:val="00E70F1E"/>
    <w:rsid w:val="00E7140D"/>
    <w:rsid w:val="00ED0AD5"/>
    <w:rsid w:val="00ED49C6"/>
    <w:rsid w:val="00ED54BE"/>
    <w:rsid w:val="00EF160F"/>
    <w:rsid w:val="00EF623E"/>
    <w:rsid w:val="00F35E1F"/>
    <w:rsid w:val="00F65294"/>
    <w:rsid w:val="00F84A70"/>
    <w:rsid w:val="00F915A2"/>
    <w:rsid w:val="00F94FBB"/>
    <w:rsid w:val="00FB13D1"/>
    <w:rsid w:val="00FC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FBE1E"/>
  <w15:chartTrackingRefBased/>
  <w15:docId w15:val="{AB41FFD0-B461-434B-BDDD-124BE7E40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4B77C6"/>
    <w:pPr>
      <w:spacing w:before="120" w:after="0" w:line="360" w:lineRule="auto"/>
      <w:outlineLvl w:val="0"/>
    </w:pPr>
    <w:rPr>
      <w:rFonts w:ascii="Times New Roman" w:eastAsia="Times New Roman" w:hAnsi="Times New Roman" w:cs="Times New Roman"/>
      <w:b/>
      <w:bCs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94FBB"/>
    <w:pPr>
      <w:spacing w:before="120" w:after="280" w:line="240" w:lineRule="auto"/>
    </w:pPr>
    <w:rPr>
      <w:rFonts w:ascii="Times New Roman" w:eastAsiaTheme="minorEastAsia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4FBB"/>
    <w:rPr>
      <w:rFonts w:ascii="Times New Roman" w:eastAsiaTheme="minorEastAsia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D6E4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F5BE9"/>
    <w:rPr>
      <w:i/>
      <w:iCs/>
    </w:rPr>
  </w:style>
  <w:style w:type="character" w:customStyle="1" w:styleId="querysrchtext">
    <w:name w:val="querysrchtext"/>
    <w:basedOn w:val="DefaultParagraphFont"/>
    <w:rsid w:val="000F5BE9"/>
  </w:style>
  <w:style w:type="paragraph" w:styleId="ListParagraph">
    <w:name w:val="List Paragraph"/>
    <w:basedOn w:val="Normal"/>
    <w:uiPriority w:val="99"/>
    <w:qFormat/>
    <w:rsid w:val="000F5BE9"/>
    <w:pPr>
      <w:spacing w:after="240" w:line="480" w:lineRule="auto"/>
      <w:ind w:left="720"/>
      <w:contextualSpacing/>
    </w:pPr>
    <w:rPr>
      <w:rFonts w:ascii="Times New Roman" w:hAnsi="Times New Roman"/>
    </w:rPr>
  </w:style>
  <w:style w:type="character" w:customStyle="1" w:styleId="queryoperator">
    <w:name w:val="queryoperator"/>
    <w:basedOn w:val="DefaultParagraphFont"/>
    <w:rsid w:val="000F5BE9"/>
  </w:style>
  <w:style w:type="character" w:customStyle="1" w:styleId="searchhistory-search-term">
    <w:name w:val="searchhistory-search-term"/>
    <w:basedOn w:val="DefaultParagraphFont"/>
    <w:rsid w:val="006A2081"/>
  </w:style>
  <w:style w:type="paragraph" w:styleId="CommentText">
    <w:name w:val="annotation text"/>
    <w:basedOn w:val="Normal"/>
    <w:link w:val="CommentTextChar"/>
    <w:uiPriority w:val="99"/>
    <w:rsid w:val="00C435BD"/>
    <w:pPr>
      <w:spacing w:after="24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5BD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35B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5BD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5BD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5B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4B77C6"/>
    <w:rPr>
      <w:rFonts w:ascii="Times New Roman" w:eastAsia="Times New Roman" w:hAnsi="Times New Roman" w:cs="Times New Roman"/>
      <w:b/>
      <w:bCs/>
      <w:iCs/>
      <w:sz w:val="32"/>
      <w:szCs w:val="32"/>
    </w:rPr>
  </w:style>
  <w:style w:type="character" w:customStyle="1" w:styleId="abstract-content">
    <w:name w:val="abstract-content"/>
    <w:basedOn w:val="DefaultParagraphFont"/>
    <w:rsid w:val="007B0977"/>
  </w:style>
  <w:style w:type="character" w:customStyle="1" w:styleId="highlight">
    <w:name w:val="highlight"/>
    <w:basedOn w:val="DefaultParagraphFont"/>
    <w:rsid w:val="009D0170"/>
  </w:style>
  <w:style w:type="paragraph" w:styleId="NormalWeb">
    <w:name w:val="Normal (Web)"/>
    <w:basedOn w:val="Normal"/>
    <w:uiPriority w:val="99"/>
    <w:semiHidden/>
    <w:unhideWhenUsed/>
    <w:rsid w:val="00B16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sult-article-authors">
    <w:name w:val="result-article-authors"/>
    <w:basedOn w:val="DefaultParagraphFont"/>
    <w:rsid w:val="00B16169"/>
  </w:style>
  <w:style w:type="character" w:customStyle="1" w:styleId="result-article-journal">
    <w:name w:val="result-article-journal"/>
    <w:basedOn w:val="DefaultParagraphFont"/>
    <w:rsid w:val="00B16169"/>
  </w:style>
  <w:style w:type="character" w:customStyle="1" w:styleId="result-article-pubtypes">
    <w:name w:val="result-article-pubtypes"/>
    <w:basedOn w:val="DefaultParagraphFont"/>
    <w:rsid w:val="00B16169"/>
  </w:style>
  <w:style w:type="paragraph" w:styleId="Header">
    <w:name w:val="header"/>
    <w:basedOn w:val="Normal"/>
    <w:link w:val="HeaderChar"/>
    <w:uiPriority w:val="99"/>
    <w:unhideWhenUsed/>
    <w:rsid w:val="004515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579"/>
  </w:style>
  <w:style w:type="paragraph" w:styleId="Footer">
    <w:name w:val="footer"/>
    <w:basedOn w:val="Normal"/>
    <w:link w:val="FooterChar"/>
    <w:uiPriority w:val="99"/>
    <w:unhideWhenUsed/>
    <w:rsid w:val="004515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579"/>
  </w:style>
  <w:style w:type="character" w:customStyle="1" w:styleId="citationref">
    <w:name w:val="citationref"/>
    <w:basedOn w:val="DefaultParagraphFont"/>
    <w:rsid w:val="00655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6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4606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1628928909">
              <w:marLeft w:val="0"/>
              <w:marRight w:val="0"/>
              <w:marTop w:val="0"/>
              <w:marBottom w:val="0"/>
              <w:divBdr>
                <w:top w:val="single" w:sz="6" w:space="0" w:color="BBBBBB"/>
                <w:left w:val="single" w:sz="6" w:space="0" w:color="BBBBBB"/>
                <w:bottom w:val="single" w:sz="6" w:space="0" w:color="BBBBBB"/>
                <w:right w:val="single" w:sz="6" w:space="0" w:color="BBBBBB"/>
              </w:divBdr>
              <w:divsChild>
                <w:div w:id="87053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916678">
                      <w:marLeft w:val="0"/>
                      <w:marRight w:val="0"/>
                      <w:marTop w:val="0"/>
                      <w:marBottom w:val="300"/>
                      <w:divBdr>
                        <w:top w:val="single" w:sz="12" w:space="8" w:color="808080"/>
                        <w:left w:val="single" w:sz="12" w:space="8" w:color="808080"/>
                        <w:bottom w:val="single" w:sz="12" w:space="8" w:color="808080"/>
                        <w:right w:val="single" w:sz="12" w:space="8" w:color="808080"/>
                      </w:divBdr>
                      <w:divsChild>
                        <w:div w:id="806507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6084013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783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50908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9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3788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8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53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204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6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62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3159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3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8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139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17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3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01625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1911501783">
              <w:marLeft w:val="0"/>
              <w:marRight w:val="0"/>
              <w:marTop w:val="0"/>
              <w:marBottom w:val="0"/>
              <w:divBdr>
                <w:top w:val="single" w:sz="6" w:space="0" w:color="BBBBBB"/>
                <w:left w:val="single" w:sz="6" w:space="0" w:color="BBBBBB"/>
                <w:bottom w:val="single" w:sz="6" w:space="0" w:color="BBBBBB"/>
                <w:right w:val="single" w:sz="6" w:space="0" w:color="BBBBBB"/>
              </w:divBdr>
              <w:divsChild>
                <w:div w:id="644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85004">
                      <w:marLeft w:val="0"/>
                      <w:marRight w:val="0"/>
                      <w:marTop w:val="0"/>
                      <w:marBottom w:val="300"/>
                      <w:divBdr>
                        <w:top w:val="single" w:sz="12" w:space="8" w:color="808080"/>
                        <w:left w:val="single" w:sz="12" w:space="8" w:color="808080"/>
                        <w:bottom w:val="single" w:sz="12" w:space="8" w:color="808080"/>
                        <w:right w:val="single" w:sz="12" w:space="8" w:color="808080"/>
                      </w:divBdr>
                      <w:divsChild>
                        <w:div w:id="196295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7637620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440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7483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8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311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9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11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1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1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6665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8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7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5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6010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06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45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0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1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2007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2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2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852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1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71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575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4505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EEEEEE"/>
                            <w:left w:val="none" w:sz="0" w:space="8" w:color="EEEEEE"/>
                            <w:bottom w:val="none" w:sz="0" w:space="8" w:color="EEEEEE"/>
                            <w:right w:val="none" w:sz="0" w:space="8" w:color="EEEEEE"/>
                          </w:divBdr>
                        </w:div>
                      </w:divsChild>
                    </w:div>
                  </w:divsChild>
                </w:div>
                <w:div w:id="150720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3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291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2958">
                      <w:marLeft w:val="0"/>
                      <w:marRight w:val="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21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5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121881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685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single" w:sz="6" w:space="0" w:color="999999"/>
                                <w:bottom w:val="single" w:sz="6" w:space="0" w:color="999999"/>
                                <w:right w:val="single" w:sz="6" w:space="0" w:color="999999"/>
                              </w:divBdr>
                              <w:divsChild>
                                <w:div w:id="820191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1" w:color="E5E5E5"/>
                                    <w:right w:val="none" w:sz="0" w:space="0" w:color="auto"/>
                                  </w:divBdr>
                                </w:div>
                                <w:div w:id="847410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734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16464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1" w:color="E5E5E5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162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3742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22786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446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628177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single" w:sz="6" w:space="0" w:color="E7E7E7"/>
                                <w:left w:val="single" w:sz="6" w:space="0" w:color="E7E7E7"/>
                                <w:bottom w:val="single" w:sz="6" w:space="0" w:color="E7E7E7"/>
                                <w:right w:val="single" w:sz="6" w:space="0" w:color="E7E7E7"/>
                              </w:divBdr>
                              <w:divsChild>
                                <w:div w:id="1651130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961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1496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541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602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83693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359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301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49753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3242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999999"/>
                                                <w:left w:val="single" w:sz="6" w:space="0" w:color="999999"/>
                                                <w:bottom w:val="single" w:sz="6" w:space="0" w:color="999999"/>
                                                <w:right w:val="single" w:sz="6" w:space="0" w:color="999999"/>
                                              </w:divBdr>
                                              <w:divsChild>
                                                <w:div w:id="18502929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11" w:color="E5E5E5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32714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9717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76485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11" w:color="E5E5E5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628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5189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406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6495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9657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41070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0453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086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28766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1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999999"/>
                                            <w:left w:val="single" w:sz="6" w:space="0" w:color="999999"/>
                                            <w:bottom w:val="single" w:sz="6" w:space="0" w:color="999999"/>
                                            <w:right w:val="single" w:sz="6" w:space="0" w:color="999999"/>
                                          </w:divBdr>
                                          <w:divsChild>
                                            <w:div w:id="1949845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11" w:color="E5E5E5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2569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907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9349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11" w:color="E5E5E5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0140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2424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084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0048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8833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8446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35607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7975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3813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23270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9254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0438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121772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71436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4947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31714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05954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8635714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39796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23646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921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285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12611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9564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8045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988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01726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355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647338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12126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399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5994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7081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0815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2165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10000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0600633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628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51468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0876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3997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57787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657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3823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0313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48342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4721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79111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0117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6323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264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29460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191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1114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39065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7153207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76421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93803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8049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04363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85717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62836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264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7975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4569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5977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93468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9559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3127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6179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0903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9755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661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5253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6117802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591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70778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5315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89115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31224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2469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0033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282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499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4416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80498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523237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8594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3006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230833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7943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696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78449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6518951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0264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43026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914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9816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71041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8907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6696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2424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9697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3869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639721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95107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1434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87902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83253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1958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418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577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3332738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98104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24930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905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15999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90856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6740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6186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2480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9584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0971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24291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65050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8657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6054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0852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5181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0461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289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9608875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20953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15094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72197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4501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06765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8015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33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7849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043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6987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75929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37378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050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7585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9277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9609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87281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1011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3170789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50110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3619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3687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2294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27976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315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7080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1820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4539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86223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32362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62381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0387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29489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809422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5488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12926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48794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9538597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85082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79252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7095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0848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4380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5825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7823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1106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59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2901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193772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78924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3255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4719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21771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9963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9356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17382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4735323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507051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806534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646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47353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50319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4762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124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3204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5092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69644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04777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7112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0068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44555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8685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8647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25901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0782357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1530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30586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6100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6389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30155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24987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130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6871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16119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74315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940245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21874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4359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97968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31745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9878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570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884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1437686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755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3933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3723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64020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45925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3042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3067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250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0874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3228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326644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86014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1049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5685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7445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1778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2492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5241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6851885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951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694470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6110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0819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81643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2854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0645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670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0624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6467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99466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395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529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86721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75834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50612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5446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9412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6661390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0955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56677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70900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97085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14908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3715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4626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5787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2796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23590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97399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794685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2275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22457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96045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1089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88950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25232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8936318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97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379203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3201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2060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69451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3766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458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1119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5789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60151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26155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92646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9223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8561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78333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9794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721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28376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7643528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22477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455284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390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22076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3692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1207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2687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725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3130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2541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28999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93077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873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2835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26979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8526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03261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3137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4839659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64031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05479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9792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9954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904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08640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1869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676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73205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69220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97714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78670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84539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1145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00533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772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9450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01106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3642115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27582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95671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12450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09951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5173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8380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49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95367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008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3943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3666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45780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8406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4033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273021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7398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511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72280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2761471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59393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542992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24103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76178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18692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554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1149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12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5622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67821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95841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11795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7774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4215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62678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426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8927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6270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1014587">
                                                              <w:marLeft w:val="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3081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15648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03016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40464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95777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837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901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4855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4399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8582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9763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1225939">
                                  <w:marLeft w:val="0"/>
                                  <w:marRight w:val="0"/>
                                  <w:marTop w:val="30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888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533228">
                                      <w:marLeft w:val="0"/>
                                      <w:marRight w:val="0"/>
                                      <w:marTop w:val="0"/>
                                      <w:marBottom w:val="22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8763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073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920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91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697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189893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single" w:sz="6" w:space="0" w:color="E7E7E7"/>
                                            <w:left w:val="single" w:sz="6" w:space="0" w:color="E7E7E7"/>
                                            <w:bottom w:val="single" w:sz="6" w:space="0" w:color="E7E7E7"/>
                                            <w:right w:val="single" w:sz="6" w:space="0" w:color="E7E7E7"/>
                                          </w:divBdr>
                                          <w:divsChild>
                                            <w:div w:id="1983848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302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5941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2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6993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43775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11" w:color="F2F2F2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125153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088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245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398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1325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876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2834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37990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9210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4654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05545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4232205">
                                                          <w:marLeft w:val="-15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514025">
                                                          <w:marLeft w:val="-15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296605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42303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9896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387596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4581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19413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781511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791389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4854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33533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32294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384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61396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9970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65985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190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37078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520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60760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2625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53333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0025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627204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2852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98560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5058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43978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663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92903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5452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46714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31348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7099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2054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50329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0469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6820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00046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728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999999"/>
                            <w:left w:val="single" w:sz="6" w:space="0" w:color="999999"/>
                            <w:bottom w:val="single" w:sz="6" w:space="0" w:color="999999"/>
                            <w:right w:val="single" w:sz="6" w:space="0" w:color="999999"/>
                          </w:divBdr>
                          <w:divsChild>
                            <w:div w:id="860825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11" w:color="E5E5E5"/>
                                <w:right w:val="none" w:sz="0" w:space="0" w:color="auto"/>
                              </w:divBdr>
                            </w:div>
                            <w:div w:id="1819761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594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093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8079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03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428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11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8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77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141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9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649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9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4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2338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6564075">
              <w:marLeft w:val="0"/>
              <w:marRight w:val="0"/>
              <w:marTop w:val="0"/>
              <w:marBottom w:val="0"/>
              <w:divBdr>
                <w:top w:val="single" w:sz="6" w:space="0" w:color="BBBBBB"/>
                <w:left w:val="single" w:sz="6" w:space="0" w:color="BBBBBB"/>
                <w:bottom w:val="single" w:sz="6" w:space="0" w:color="BBBBBB"/>
                <w:right w:val="single" w:sz="6" w:space="0" w:color="BBBBBB"/>
              </w:divBdr>
              <w:divsChild>
                <w:div w:id="188778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66610">
                      <w:marLeft w:val="0"/>
                      <w:marRight w:val="0"/>
                      <w:marTop w:val="0"/>
                      <w:marBottom w:val="300"/>
                      <w:divBdr>
                        <w:top w:val="single" w:sz="12" w:space="8" w:color="808080"/>
                        <w:left w:val="single" w:sz="12" w:space="8" w:color="808080"/>
                        <w:bottom w:val="single" w:sz="12" w:space="8" w:color="808080"/>
                        <w:right w:val="single" w:sz="12" w:space="8" w:color="808080"/>
                      </w:divBdr>
                      <w:divsChild>
                        <w:div w:id="71250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6065613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753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1551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8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3540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2083216299">
              <w:marLeft w:val="0"/>
              <w:marRight w:val="0"/>
              <w:marTop w:val="0"/>
              <w:marBottom w:val="0"/>
              <w:divBdr>
                <w:top w:val="single" w:sz="6" w:space="0" w:color="BBBBBB"/>
                <w:left w:val="single" w:sz="6" w:space="0" w:color="BBBBBB"/>
                <w:bottom w:val="single" w:sz="6" w:space="0" w:color="BBBBBB"/>
                <w:right w:val="single" w:sz="6" w:space="0" w:color="BBBBBB"/>
              </w:divBdr>
              <w:divsChild>
                <w:div w:id="81765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20399">
                      <w:marLeft w:val="0"/>
                      <w:marRight w:val="0"/>
                      <w:marTop w:val="0"/>
                      <w:marBottom w:val="300"/>
                      <w:divBdr>
                        <w:top w:val="single" w:sz="12" w:space="8" w:color="808080"/>
                        <w:left w:val="single" w:sz="12" w:space="8" w:color="808080"/>
                        <w:bottom w:val="single" w:sz="12" w:space="8" w:color="808080"/>
                        <w:right w:val="single" w:sz="12" w:space="8" w:color="808080"/>
                      </w:divBdr>
                      <w:divsChild>
                        <w:div w:id="906039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1201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046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06831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8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21533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0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418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4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14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0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5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2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4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952705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2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865216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7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5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6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194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73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5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122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2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2E492-8DA0-47F3-A82A-12F9C2A9D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glinianaia</dc:creator>
  <cp:keywords/>
  <dc:description/>
  <cp:lastModifiedBy>Svetlana Glinyanaya</cp:lastModifiedBy>
  <cp:revision>15</cp:revision>
  <cp:lastPrinted>2020-01-24T10:11:00Z</cp:lastPrinted>
  <dcterms:created xsi:type="dcterms:W3CDTF">2021-01-21T11:19:00Z</dcterms:created>
  <dcterms:modified xsi:type="dcterms:W3CDTF">2021-07-09T14:30:00Z</dcterms:modified>
</cp:coreProperties>
</file>